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8B6907" w14:textId="3E17BAC9" w:rsidR="00452260" w:rsidRPr="00174B5A" w:rsidRDefault="00452260">
      <w:pPr>
        <w:rPr>
          <w:rFonts w:ascii="Times New Roman" w:hAnsi="Times New Roman" w:cs="Times New Roman"/>
          <w:b/>
          <w:bCs/>
        </w:rPr>
      </w:pPr>
      <w:r w:rsidRPr="00174B5A">
        <w:rPr>
          <w:rFonts w:ascii="Times New Roman" w:hAnsi="Times New Roman" w:cs="Times New Roman"/>
          <w:b/>
          <w:bCs/>
        </w:rPr>
        <w:t xml:space="preserve">Supplemental table: Characteristics of food banks that </w:t>
      </w:r>
      <w:r w:rsidR="008E7FC3" w:rsidRPr="00174B5A">
        <w:rPr>
          <w:rFonts w:ascii="Times New Roman" w:hAnsi="Times New Roman" w:cs="Times New Roman"/>
          <w:b/>
          <w:bCs/>
        </w:rPr>
        <w:t>declined study participation (n=7).</w:t>
      </w:r>
    </w:p>
    <w:tbl>
      <w:tblPr>
        <w:tblW w:w="89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040"/>
        <w:gridCol w:w="2920"/>
      </w:tblGrid>
      <w:tr w:rsidR="00452260" w:rsidRPr="0036652C" w14:paraId="6D5E6471" w14:textId="77777777" w:rsidTr="00422882">
        <w:trPr>
          <w:trHeight w:val="330"/>
        </w:trPr>
        <w:tc>
          <w:tcPr>
            <w:tcW w:w="60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FD7E49" w14:textId="77777777" w:rsidR="00452260" w:rsidRPr="0036652C" w:rsidRDefault="00452260" w:rsidP="004228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ood Bank Profile</w:t>
            </w:r>
          </w:p>
        </w:tc>
        <w:tc>
          <w:tcPr>
            <w:tcW w:w="29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E29440" w14:textId="77777777" w:rsidR="00452260" w:rsidRPr="0036652C" w:rsidRDefault="00452260" w:rsidP="004228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Frequency, </w:t>
            </w:r>
            <w:r w:rsidRPr="009F0F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n (%)</w:t>
            </w:r>
          </w:p>
        </w:tc>
      </w:tr>
      <w:tr w:rsidR="00452260" w:rsidRPr="0036652C" w14:paraId="0EFF81C8" w14:textId="77777777" w:rsidTr="00422882">
        <w:trPr>
          <w:trHeight w:val="330"/>
        </w:trPr>
        <w:tc>
          <w:tcPr>
            <w:tcW w:w="8960" w:type="dxa"/>
            <w:gridSpan w:val="2"/>
            <w:tcBorders>
              <w:top w:val="nil"/>
            </w:tcBorders>
            <w:vAlign w:val="center"/>
            <w:hideMark/>
          </w:tcPr>
          <w:p w14:paraId="5940335E" w14:textId="77777777" w:rsidR="00452260" w:rsidRPr="0036652C" w:rsidRDefault="00452260" w:rsidP="004228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resence of n</w:t>
            </w:r>
            <w:r w:rsidRPr="003665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utrition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</w:t>
            </w:r>
            <w:r w:rsidRPr="003665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aff</w:t>
            </w:r>
          </w:p>
        </w:tc>
      </w:tr>
      <w:tr w:rsidR="00452260" w:rsidRPr="0036652C" w14:paraId="7F9453D0" w14:textId="77777777" w:rsidTr="00422882">
        <w:trPr>
          <w:trHeight w:val="330"/>
        </w:trPr>
        <w:tc>
          <w:tcPr>
            <w:tcW w:w="6040" w:type="dxa"/>
            <w:vAlign w:val="center"/>
            <w:hideMark/>
          </w:tcPr>
          <w:p w14:paraId="7B2286F5" w14:textId="77777777" w:rsidR="00452260" w:rsidRPr="0036652C" w:rsidRDefault="00452260" w:rsidP="00422882">
            <w:pPr>
              <w:spacing w:after="0" w:line="240" w:lineRule="auto"/>
              <w:ind w:firstLine="159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652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2920" w:type="dxa"/>
            <w:vAlign w:val="center"/>
            <w:hideMark/>
          </w:tcPr>
          <w:p w14:paraId="76A052C5" w14:textId="57FDB8CD" w:rsidR="00452260" w:rsidRPr="0036652C" w:rsidRDefault="00162E9B" w:rsidP="0042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="00452260" w:rsidRPr="0036652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.1</w:t>
            </w:r>
            <w:r w:rsidR="00452260" w:rsidRPr="0036652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452260" w:rsidRPr="0036652C" w14:paraId="4E25E73C" w14:textId="77777777" w:rsidTr="00422882">
        <w:trPr>
          <w:trHeight w:val="330"/>
        </w:trPr>
        <w:tc>
          <w:tcPr>
            <w:tcW w:w="6040" w:type="dxa"/>
            <w:vAlign w:val="center"/>
            <w:hideMark/>
          </w:tcPr>
          <w:p w14:paraId="78604354" w14:textId="77777777" w:rsidR="00452260" w:rsidRPr="0036652C" w:rsidRDefault="00452260" w:rsidP="00422882">
            <w:pPr>
              <w:spacing w:after="0" w:line="240" w:lineRule="auto"/>
              <w:ind w:firstLine="159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652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2920" w:type="dxa"/>
            <w:vAlign w:val="center"/>
            <w:hideMark/>
          </w:tcPr>
          <w:p w14:paraId="2003D598" w14:textId="624B4E44" w:rsidR="00452260" w:rsidRPr="0036652C" w:rsidRDefault="00162E9B" w:rsidP="0042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 w:rsidR="00452260" w:rsidRPr="0036652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9</w:t>
            </w:r>
            <w:r w:rsidR="00452260" w:rsidRPr="0036652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452260" w:rsidRPr="0036652C" w14:paraId="5EEA28CB" w14:textId="77777777" w:rsidTr="00422882">
        <w:trPr>
          <w:trHeight w:val="330"/>
        </w:trPr>
        <w:tc>
          <w:tcPr>
            <w:tcW w:w="8960" w:type="dxa"/>
            <w:gridSpan w:val="2"/>
            <w:vAlign w:val="center"/>
            <w:hideMark/>
          </w:tcPr>
          <w:p w14:paraId="1F24B96C" w14:textId="77777777" w:rsidR="00452260" w:rsidRPr="0036652C" w:rsidRDefault="00452260" w:rsidP="004228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Inventory management system</w:t>
            </w:r>
          </w:p>
        </w:tc>
      </w:tr>
      <w:tr w:rsidR="00452260" w:rsidRPr="0036652C" w14:paraId="163F5063" w14:textId="77777777" w:rsidTr="00422882">
        <w:trPr>
          <w:trHeight w:val="330"/>
        </w:trPr>
        <w:tc>
          <w:tcPr>
            <w:tcW w:w="6040" w:type="dxa"/>
            <w:vAlign w:val="center"/>
            <w:hideMark/>
          </w:tcPr>
          <w:p w14:paraId="582BD54D" w14:textId="77777777" w:rsidR="00452260" w:rsidRPr="0036652C" w:rsidRDefault="00452260" w:rsidP="00422882">
            <w:pPr>
              <w:spacing w:after="0" w:line="240" w:lineRule="auto"/>
              <w:ind w:firstLine="159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652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res</w:t>
            </w:r>
          </w:p>
        </w:tc>
        <w:tc>
          <w:tcPr>
            <w:tcW w:w="2920" w:type="dxa"/>
            <w:vAlign w:val="center"/>
            <w:hideMark/>
          </w:tcPr>
          <w:p w14:paraId="24A2D7D8" w14:textId="1B2C7538" w:rsidR="00452260" w:rsidRPr="0036652C" w:rsidRDefault="00452260" w:rsidP="0042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652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(</w:t>
            </w:r>
            <w:r w:rsidR="005461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.4</w:t>
            </w:r>
            <w:r w:rsidRPr="0036652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452260" w:rsidRPr="0036652C" w14:paraId="1BFC5C3D" w14:textId="77777777" w:rsidTr="00422882">
        <w:trPr>
          <w:trHeight w:val="330"/>
        </w:trPr>
        <w:tc>
          <w:tcPr>
            <w:tcW w:w="6040" w:type="dxa"/>
            <w:vAlign w:val="center"/>
            <w:hideMark/>
          </w:tcPr>
          <w:p w14:paraId="15FBB46B" w14:textId="77777777" w:rsidR="00452260" w:rsidRPr="0036652C" w:rsidRDefault="00452260" w:rsidP="00422882">
            <w:pPr>
              <w:spacing w:after="0" w:line="240" w:lineRule="auto"/>
              <w:ind w:firstLine="159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6652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imarius</w:t>
            </w:r>
            <w:proofErr w:type="spellEnd"/>
          </w:p>
        </w:tc>
        <w:tc>
          <w:tcPr>
            <w:tcW w:w="2920" w:type="dxa"/>
            <w:vAlign w:val="center"/>
            <w:hideMark/>
          </w:tcPr>
          <w:p w14:paraId="7445272A" w14:textId="46489B9D" w:rsidR="00452260" w:rsidRPr="0036652C" w:rsidRDefault="00546134" w:rsidP="0042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="00452260" w:rsidRPr="0036652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6</w:t>
            </w:r>
            <w:r w:rsidR="00452260" w:rsidRPr="0036652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452260" w:rsidRPr="0036652C" w14:paraId="35DA7ED4" w14:textId="77777777" w:rsidTr="00422882">
        <w:trPr>
          <w:trHeight w:val="330"/>
        </w:trPr>
        <w:tc>
          <w:tcPr>
            <w:tcW w:w="6040" w:type="dxa"/>
            <w:vAlign w:val="center"/>
          </w:tcPr>
          <w:p w14:paraId="3B6B4BE1" w14:textId="0501EA3C" w:rsidR="00452260" w:rsidRPr="00BD0836" w:rsidRDefault="00452260" w:rsidP="00422882">
            <w:pPr>
              <w:spacing w:after="0" w:line="240" w:lineRule="auto"/>
              <w:ind w:firstLine="159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2920" w:type="dxa"/>
            <w:vAlign w:val="center"/>
          </w:tcPr>
          <w:p w14:paraId="1E4AC7AA" w14:textId="7A855AC2" w:rsidR="00452260" w:rsidRPr="0036652C" w:rsidRDefault="00823E71" w:rsidP="0042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 (0)</w:t>
            </w:r>
          </w:p>
        </w:tc>
      </w:tr>
      <w:tr w:rsidR="00452260" w:rsidRPr="0036652C" w14:paraId="3219A65D" w14:textId="77777777" w:rsidTr="00422882">
        <w:trPr>
          <w:trHeight w:val="315"/>
        </w:trPr>
        <w:tc>
          <w:tcPr>
            <w:tcW w:w="8960" w:type="dxa"/>
            <w:gridSpan w:val="2"/>
            <w:vAlign w:val="center"/>
            <w:hideMark/>
          </w:tcPr>
          <w:p w14:paraId="1A405C17" w14:textId="77777777" w:rsidR="00452260" w:rsidRPr="0036652C" w:rsidRDefault="00452260" w:rsidP="004228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3665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ecipient of funding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to implement HER Guidelines</w:t>
            </w:r>
          </w:p>
        </w:tc>
      </w:tr>
      <w:tr w:rsidR="00452260" w:rsidRPr="0036652C" w14:paraId="00D85453" w14:textId="77777777" w:rsidTr="00422882">
        <w:trPr>
          <w:trHeight w:val="315"/>
        </w:trPr>
        <w:tc>
          <w:tcPr>
            <w:tcW w:w="6040" w:type="dxa"/>
            <w:vAlign w:val="center"/>
            <w:hideMark/>
          </w:tcPr>
          <w:p w14:paraId="1D10069E" w14:textId="77777777" w:rsidR="00452260" w:rsidRPr="0036652C" w:rsidRDefault="00452260" w:rsidP="00422882">
            <w:pPr>
              <w:spacing w:after="0" w:line="240" w:lineRule="auto"/>
              <w:ind w:firstLine="159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652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2920" w:type="dxa"/>
            <w:vAlign w:val="center"/>
            <w:hideMark/>
          </w:tcPr>
          <w:p w14:paraId="0ADAA428" w14:textId="637F9EF0" w:rsidR="00452260" w:rsidRPr="0036652C" w:rsidRDefault="009B0683" w:rsidP="0042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 w:rsidR="00452260" w:rsidRPr="0036652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9</w:t>
            </w:r>
            <w:r w:rsidR="00452260" w:rsidRPr="0036652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452260" w:rsidRPr="0036652C" w14:paraId="12AE0BDE" w14:textId="77777777" w:rsidTr="00422882">
        <w:trPr>
          <w:trHeight w:val="315"/>
        </w:trPr>
        <w:tc>
          <w:tcPr>
            <w:tcW w:w="6040" w:type="dxa"/>
            <w:vAlign w:val="center"/>
            <w:hideMark/>
          </w:tcPr>
          <w:p w14:paraId="062793B3" w14:textId="77777777" w:rsidR="00452260" w:rsidRPr="0036652C" w:rsidRDefault="00452260" w:rsidP="00422882">
            <w:pPr>
              <w:spacing w:after="0" w:line="240" w:lineRule="auto"/>
              <w:ind w:firstLine="159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652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2920" w:type="dxa"/>
            <w:vAlign w:val="center"/>
            <w:hideMark/>
          </w:tcPr>
          <w:p w14:paraId="3759FF90" w14:textId="27C46CAD" w:rsidR="00452260" w:rsidRPr="0036652C" w:rsidRDefault="009B0683" w:rsidP="0042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="00452260" w:rsidRPr="0036652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="00A31E9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.1</w:t>
            </w:r>
            <w:r w:rsidR="00452260" w:rsidRPr="0036652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452260" w:rsidRPr="0036652C" w14:paraId="2CFB258C" w14:textId="77777777" w:rsidTr="00422882">
        <w:trPr>
          <w:trHeight w:val="315"/>
        </w:trPr>
        <w:tc>
          <w:tcPr>
            <w:tcW w:w="8960" w:type="dxa"/>
            <w:gridSpan w:val="2"/>
            <w:vAlign w:val="center"/>
            <w:hideMark/>
          </w:tcPr>
          <w:p w14:paraId="3A0A01FD" w14:textId="5344C965" w:rsidR="00452260" w:rsidRPr="00824B96" w:rsidRDefault="00C32B9A" w:rsidP="004228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vertAlign w:val="superscri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esource</w:t>
            </w:r>
            <w:r w:rsidR="004522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and impact leve</w:t>
            </w:r>
            <w:r w:rsidR="009E163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</w:t>
            </w:r>
          </w:p>
        </w:tc>
      </w:tr>
      <w:tr w:rsidR="00452260" w:rsidRPr="0036652C" w14:paraId="39FEEC54" w14:textId="77777777" w:rsidTr="00422882">
        <w:trPr>
          <w:trHeight w:val="330"/>
        </w:trPr>
        <w:tc>
          <w:tcPr>
            <w:tcW w:w="6040" w:type="dxa"/>
            <w:vAlign w:val="center"/>
            <w:hideMark/>
          </w:tcPr>
          <w:p w14:paraId="39DC2F25" w14:textId="77777777" w:rsidR="00452260" w:rsidRPr="0036652C" w:rsidRDefault="00452260" w:rsidP="00422882">
            <w:pPr>
              <w:spacing w:after="0" w:line="240" w:lineRule="auto"/>
              <w:ind w:firstLine="159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652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wer</w:t>
            </w:r>
          </w:p>
        </w:tc>
        <w:tc>
          <w:tcPr>
            <w:tcW w:w="2920" w:type="dxa"/>
            <w:vAlign w:val="center"/>
            <w:hideMark/>
          </w:tcPr>
          <w:p w14:paraId="4F097CA0" w14:textId="714132C7" w:rsidR="00452260" w:rsidRPr="0036652C" w:rsidRDefault="008E33DC" w:rsidP="0042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="00452260" w:rsidRPr="0036652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.1</w:t>
            </w:r>
            <w:r w:rsidR="00452260" w:rsidRPr="0036652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452260" w:rsidRPr="0036652C" w14:paraId="63E544E1" w14:textId="77777777" w:rsidTr="00422882">
        <w:trPr>
          <w:trHeight w:val="330"/>
        </w:trPr>
        <w:tc>
          <w:tcPr>
            <w:tcW w:w="6040" w:type="dxa"/>
            <w:vAlign w:val="center"/>
            <w:hideMark/>
          </w:tcPr>
          <w:p w14:paraId="03BD2311" w14:textId="77777777" w:rsidR="00452260" w:rsidRPr="0036652C" w:rsidRDefault="00452260" w:rsidP="00422882">
            <w:pPr>
              <w:spacing w:after="0" w:line="240" w:lineRule="auto"/>
              <w:ind w:firstLine="159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652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mediate</w:t>
            </w:r>
          </w:p>
        </w:tc>
        <w:tc>
          <w:tcPr>
            <w:tcW w:w="2920" w:type="dxa"/>
            <w:vAlign w:val="center"/>
            <w:hideMark/>
          </w:tcPr>
          <w:p w14:paraId="09F700C5" w14:textId="265EDECD" w:rsidR="00452260" w:rsidRPr="0036652C" w:rsidRDefault="008E33DC" w:rsidP="0042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="00452260" w:rsidRPr="0036652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3</w:t>
            </w:r>
            <w:r w:rsidR="00452260" w:rsidRPr="0036652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452260" w:rsidRPr="0036652C" w14:paraId="6F6270ED" w14:textId="77777777" w:rsidTr="00422882">
        <w:trPr>
          <w:trHeight w:val="315"/>
        </w:trPr>
        <w:tc>
          <w:tcPr>
            <w:tcW w:w="6040" w:type="dxa"/>
            <w:vAlign w:val="center"/>
            <w:hideMark/>
          </w:tcPr>
          <w:p w14:paraId="6D90583B" w14:textId="77777777" w:rsidR="00452260" w:rsidRPr="0036652C" w:rsidRDefault="00452260" w:rsidP="00422882">
            <w:pPr>
              <w:spacing w:after="0" w:line="240" w:lineRule="auto"/>
              <w:ind w:firstLine="159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652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er</w:t>
            </w:r>
          </w:p>
        </w:tc>
        <w:tc>
          <w:tcPr>
            <w:tcW w:w="2920" w:type="dxa"/>
            <w:vAlign w:val="center"/>
            <w:hideMark/>
          </w:tcPr>
          <w:p w14:paraId="5595D03C" w14:textId="6861E6EF" w:rsidR="00452260" w:rsidRPr="0036652C" w:rsidRDefault="009B0683" w:rsidP="0042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="00452260" w:rsidRPr="0036652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6</w:t>
            </w:r>
            <w:r w:rsidR="00452260" w:rsidRPr="0036652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452260" w:rsidRPr="0036652C" w14:paraId="5C538D72" w14:textId="77777777" w:rsidTr="00422882">
        <w:trPr>
          <w:trHeight w:val="315"/>
        </w:trPr>
        <w:tc>
          <w:tcPr>
            <w:tcW w:w="8960" w:type="dxa"/>
            <w:gridSpan w:val="2"/>
            <w:vAlign w:val="center"/>
            <w:hideMark/>
          </w:tcPr>
          <w:p w14:paraId="2E9319DA" w14:textId="77777777" w:rsidR="00452260" w:rsidRPr="0036652C" w:rsidRDefault="00452260" w:rsidP="004228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Geographical r</w:t>
            </w:r>
            <w:r w:rsidRPr="003665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gion</w:t>
            </w:r>
          </w:p>
        </w:tc>
      </w:tr>
      <w:tr w:rsidR="00452260" w:rsidRPr="0036652C" w14:paraId="2B7CA3B6" w14:textId="77777777" w:rsidTr="00422882">
        <w:trPr>
          <w:trHeight w:val="315"/>
        </w:trPr>
        <w:tc>
          <w:tcPr>
            <w:tcW w:w="6040" w:type="dxa"/>
            <w:vAlign w:val="center"/>
            <w:hideMark/>
          </w:tcPr>
          <w:p w14:paraId="0C6632AC" w14:textId="77777777" w:rsidR="00452260" w:rsidRPr="0036652C" w:rsidRDefault="00452260" w:rsidP="00422882">
            <w:pPr>
              <w:spacing w:after="0" w:line="240" w:lineRule="auto"/>
              <w:ind w:firstLine="159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652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theast</w:t>
            </w:r>
          </w:p>
        </w:tc>
        <w:tc>
          <w:tcPr>
            <w:tcW w:w="2920" w:type="dxa"/>
            <w:vAlign w:val="center"/>
            <w:hideMark/>
          </w:tcPr>
          <w:p w14:paraId="47B2A54F" w14:textId="7F2B2F11" w:rsidR="00452260" w:rsidRPr="0036652C" w:rsidRDefault="00A31E9B" w:rsidP="0042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="00452260" w:rsidRPr="0036652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3</w:t>
            </w:r>
            <w:r w:rsidR="00452260" w:rsidRPr="0036652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452260" w:rsidRPr="0036652C" w14:paraId="0A33492E" w14:textId="77777777" w:rsidTr="00422882">
        <w:trPr>
          <w:trHeight w:val="315"/>
        </w:trPr>
        <w:tc>
          <w:tcPr>
            <w:tcW w:w="6040" w:type="dxa"/>
            <w:vAlign w:val="center"/>
            <w:hideMark/>
          </w:tcPr>
          <w:p w14:paraId="67A1590D" w14:textId="77777777" w:rsidR="00452260" w:rsidRPr="0036652C" w:rsidRDefault="00452260" w:rsidP="00422882">
            <w:pPr>
              <w:spacing w:after="0" w:line="240" w:lineRule="auto"/>
              <w:ind w:firstLine="159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652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west</w:t>
            </w:r>
          </w:p>
        </w:tc>
        <w:tc>
          <w:tcPr>
            <w:tcW w:w="2920" w:type="dxa"/>
            <w:vAlign w:val="center"/>
            <w:hideMark/>
          </w:tcPr>
          <w:p w14:paraId="33E2430E" w14:textId="277D34EC" w:rsidR="00452260" w:rsidRPr="0036652C" w:rsidRDefault="001074C0" w:rsidP="0042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 w:rsidR="00452260" w:rsidRPr="0036652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</w:t>
            </w:r>
            <w:r w:rsidR="001B32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  <w:r w:rsidR="00452260" w:rsidRPr="0036652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452260" w:rsidRPr="0036652C" w14:paraId="044AB348" w14:textId="77777777" w:rsidTr="00422882">
        <w:trPr>
          <w:trHeight w:val="330"/>
        </w:trPr>
        <w:tc>
          <w:tcPr>
            <w:tcW w:w="6040" w:type="dxa"/>
            <w:tcBorders>
              <w:bottom w:val="nil"/>
            </w:tcBorders>
            <w:vAlign w:val="center"/>
            <w:hideMark/>
          </w:tcPr>
          <w:p w14:paraId="6C8B1C0F" w14:textId="77777777" w:rsidR="00452260" w:rsidRPr="0036652C" w:rsidRDefault="00452260" w:rsidP="00422882">
            <w:pPr>
              <w:spacing w:after="0" w:line="240" w:lineRule="auto"/>
              <w:ind w:firstLine="159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652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uth</w:t>
            </w:r>
          </w:p>
        </w:tc>
        <w:tc>
          <w:tcPr>
            <w:tcW w:w="2920" w:type="dxa"/>
            <w:tcBorders>
              <w:bottom w:val="nil"/>
            </w:tcBorders>
            <w:vAlign w:val="center"/>
            <w:hideMark/>
          </w:tcPr>
          <w:p w14:paraId="2FC06E0D" w14:textId="21830E54" w:rsidR="00452260" w:rsidRPr="0036652C" w:rsidRDefault="00452260" w:rsidP="0042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652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2</w:t>
            </w:r>
            <w:r w:rsidR="001074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6</w:t>
            </w:r>
            <w:r w:rsidRPr="0036652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452260" w:rsidRPr="0036652C" w14:paraId="4F839F0C" w14:textId="77777777" w:rsidTr="00422882">
        <w:trPr>
          <w:trHeight w:val="330"/>
        </w:trPr>
        <w:tc>
          <w:tcPr>
            <w:tcW w:w="604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0CC7A5E" w14:textId="77777777" w:rsidR="00452260" w:rsidRPr="0036652C" w:rsidRDefault="00452260" w:rsidP="00422882">
            <w:pPr>
              <w:spacing w:after="0" w:line="240" w:lineRule="auto"/>
              <w:ind w:firstLine="159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6652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292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F7F3E3D" w14:textId="3104AAE1" w:rsidR="00452260" w:rsidRPr="0036652C" w:rsidRDefault="001074C0" w:rsidP="00422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="00452260" w:rsidRPr="0036652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r w:rsidR="001B32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3</w:t>
            </w:r>
            <w:r w:rsidR="00452260" w:rsidRPr="0036652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</w:tbl>
    <w:p w14:paraId="4BBD0903" w14:textId="3037AA20" w:rsidR="00452260" w:rsidRPr="00824B96" w:rsidRDefault="00452260" w:rsidP="007A74A8">
      <w:pPr>
        <w:rPr>
          <w:rFonts w:ascii="Times New Roman" w:hAnsi="Times New Roman" w:cs="Times New Roman"/>
        </w:rPr>
      </w:pPr>
    </w:p>
    <w:sectPr w:rsidR="00452260" w:rsidRPr="00824B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55D"/>
    <w:rsid w:val="00010DDF"/>
    <w:rsid w:val="001074C0"/>
    <w:rsid w:val="0015469C"/>
    <w:rsid w:val="00162E9B"/>
    <w:rsid w:val="00174B5A"/>
    <w:rsid w:val="00174E1A"/>
    <w:rsid w:val="001939AD"/>
    <w:rsid w:val="001B321A"/>
    <w:rsid w:val="001C77CF"/>
    <w:rsid w:val="003010CC"/>
    <w:rsid w:val="0032350B"/>
    <w:rsid w:val="00421A11"/>
    <w:rsid w:val="00422882"/>
    <w:rsid w:val="00452260"/>
    <w:rsid w:val="005259D2"/>
    <w:rsid w:val="00546134"/>
    <w:rsid w:val="005B6109"/>
    <w:rsid w:val="005C4F00"/>
    <w:rsid w:val="005D4DD9"/>
    <w:rsid w:val="00674EDD"/>
    <w:rsid w:val="006E1882"/>
    <w:rsid w:val="00704C5E"/>
    <w:rsid w:val="0073032F"/>
    <w:rsid w:val="007552DB"/>
    <w:rsid w:val="00775A4B"/>
    <w:rsid w:val="007A74A8"/>
    <w:rsid w:val="007A74B0"/>
    <w:rsid w:val="007F70DE"/>
    <w:rsid w:val="008044BE"/>
    <w:rsid w:val="00823E71"/>
    <w:rsid w:val="00824B96"/>
    <w:rsid w:val="0084528E"/>
    <w:rsid w:val="008B3B12"/>
    <w:rsid w:val="008B7593"/>
    <w:rsid w:val="008D4253"/>
    <w:rsid w:val="008E33DC"/>
    <w:rsid w:val="008E7FC3"/>
    <w:rsid w:val="009B0683"/>
    <w:rsid w:val="009B32A7"/>
    <w:rsid w:val="009D7015"/>
    <w:rsid w:val="009E163D"/>
    <w:rsid w:val="00A31E9B"/>
    <w:rsid w:val="00A61943"/>
    <w:rsid w:val="00AC003B"/>
    <w:rsid w:val="00AF1DCA"/>
    <w:rsid w:val="00B50BEF"/>
    <w:rsid w:val="00BA5A22"/>
    <w:rsid w:val="00BD0836"/>
    <w:rsid w:val="00C30701"/>
    <w:rsid w:val="00C32B9A"/>
    <w:rsid w:val="00D36BA3"/>
    <w:rsid w:val="00D95B08"/>
    <w:rsid w:val="00E56035"/>
    <w:rsid w:val="00E6755D"/>
    <w:rsid w:val="00F05376"/>
    <w:rsid w:val="00F95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D8220"/>
  <w15:chartTrackingRefBased/>
  <w15:docId w15:val="{05808EBB-6B4A-45EE-86BD-2F3A5AA6E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03B"/>
  </w:style>
  <w:style w:type="paragraph" w:styleId="Heading1">
    <w:name w:val="heading 1"/>
    <w:basedOn w:val="Normal"/>
    <w:next w:val="Normal"/>
    <w:link w:val="Heading1Char"/>
    <w:uiPriority w:val="9"/>
    <w:qFormat/>
    <w:rsid w:val="00E675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75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75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75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75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75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75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75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75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75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75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75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75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75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75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75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75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75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75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75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75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75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75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75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75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75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75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75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75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08CD8523C0D04BA2CD273F2E952CF8" ma:contentTypeVersion="14" ma:contentTypeDescription="Create a new document." ma:contentTypeScope="" ma:versionID="d7a1c0323950c44a7daecafc9cd0c320">
  <xsd:schema xmlns:xsd="http://www.w3.org/2001/XMLSchema" xmlns:xs="http://www.w3.org/2001/XMLSchema" xmlns:p="http://schemas.microsoft.com/office/2006/metadata/properties" xmlns:ns2="040b33dc-028c-4658-9fb1-7c008962f729" xmlns:ns3="09714eab-f6d2-496e-bbf8-756e7764680d" targetNamespace="http://schemas.microsoft.com/office/2006/metadata/properties" ma:root="true" ma:fieldsID="00126bddb222d2783b7112f45a220812" ns2:_="" ns3:_="">
    <xsd:import namespace="040b33dc-028c-4658-9fb1-7c008962f729"/>
    <xsd:import namespace="09714eab-f6d2-496e-bbf8-756e7764680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0b33dc-028c-4658-9fb1-7c008962f7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0e6962ab-0744-46a3-9e0f-3fe952fbdfd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714eab-f6d2-496e-bbf8-756e7764680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2d638fe8-026b-4414-b3ab-a082f67659ef}" ma:internalName="TaxCatchAll" ma:showField="CatchAllData" ma:web="09714eab-f6d2-496e-bbf8-756e7764680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9714eab-f6d2-496e-bbf8-756e7764680d" xsi:nil="true"/>
    <lcf76f155ced4ddcb4097134ff3c332f xmlns="040b33dc-028c-4658-9fb1-7c008962f72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47F7519-B4AC-4F6D-9168-0E6FB50CA2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0b33dc-028c-4658-9fb1-7c008962f729"/>
    <ds:schemaRef ds:uri="09714eab-f6d2-496e-bbf8-756e776468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29A4C9C-E0B8-4684-9C94-9C52F5D7396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90DB95B-6480-44F7-BAC2-B2F7C385A165}">
  <ds:schemaRefs>
    <ds:schemaRef ds:uri="http://schemas.microsoft.com/office/2006/metadata/properties"/>
    <ds:schemaRef ds:uri="http://schemas.microsoft.com/office/infopath/2007/PartnerControls"/>
    <ds:schemaRef ds:uri="09714eab-f6d2-496e-bbf8-756e7764680d"/>
    <ds:schemaRef ds:uri="040b33dc-028c-4658-9fb1-7c008962f72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7</Characters>
  <Application>Microsoft Office Word</Application>
  <DocSecurity>0</DocSecurity>
  <Lines>31</Lines>
  <Paragraphs>10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bi-Vaca, Maria</dc:creator>
  <cp:keywords/>
  <dc:description/>
  <cp:lastModifiedBy>Chacón, Violeta</cp:lastModifiedBy>
  <cp:revision>3</cp:revision>
  <dcterms:created xsi:type="dcterms:W3CDTF">2026-02-16T15:29:00Z</dcterms:created>
  <dcterms:modified xsi:type="dcterms:W3CDTF">2026-02-16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08CD8523C0D04BA2CD273F2E952CF8</vt:lpwstr>
  </property>
  <property fmtid="{D5CDD505-2E9C-101B-9397-08002B2CF9AE}" pid="3" name="MediaServiceImageTags">
    <vt:lpwstr/>
  </property>
  <property fmtid="{D5CDD505-2E9C-101B-9397-08002B2CF9AE}" pid="4" name="GrammarlyDocumentId">
    <vt:lpwstr>58d17a15-8b01-40e4-bb8c-25dc5b498e34</vt:lpwstr>
  </property>
</Properties>
</file>